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C33C5" w14:textId="2A18F59F" w:rsidR="0037785C" w:rsidRPr="001D75D4" w:rsidRDefault="0037785C">
      <w:pPr>
        <w:rPr>
          <w:b/>
          <w:bCs/>
        </w:rPr>
      </w:pPr>
      <w:r w:rsidRPr="001D75D4">
        <w:rPr>
          <w:b/>
          <w:bCs/>
        </w:rPr>
        <w:t xml:space="preserve">S1 Table.  </w:t>
      </w:r>
      <w:bookmarkStart w:id="0" w:name="_Hlk129081387"/>
      <w:r w:rsidR="001D75D4" w:rsidRPr="001D75D4">
        <w:rPr>
          <w:rFonts w:asciiTheme="majorBidi" w:hAnsiTheme="majorBidi" w:cstheme="majorBidi"/>
          <w:b/>
          <w:bCs/>
          <w:color w:val="000000"/>
        </w:rPr>
        <w:t>Participating s</w:t>
      </w:r>
      <w:r w:rsidRPr="001D75D4">
        <w:rPr>
          <w:rFonts w:asciiTheme="majorBidi" w:hAnsiTheme="majorBidi" w:cstheme="majorBidi"/>
          <w:b/>
          <w:bCs/>
          <w:color w:val="000000"/>
        </w:rPr>
        <w:t>ites meeting minimum response rate thresholds and providing data for this study by year, PRAMS, 2016-2020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949"/>
        <w:gridCol w:w="1279"/>
        <w:gridCol w:w="1278"/>
        <w:gridCol w:w="1278"/>
        <w:gridCol w:w="1278"/>
        <w:gridCol w:w="1278"/>
      </w:tblGrid>
      <w:tr w:rsidR="0037785C" w:rsidRPr="00223684" w14:paraId="742621CF" w14:textId="77777777" w:rsidTr="004359AB">
        <w:trPr>
          <w:trHeight w:val="320"/>
        </w:trPr>
        <w:tc>
          <w:tcPr>
            <w:tcW w:w="2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683B984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Site</w:t>
            </w:r>
          </w:p>
        </w:tc>
        <w:tc>
          <w:tcPr>
            <w:tcW w:w="639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70E5A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Study year</w:t>
            </w:r>
          </w:p>
        </w:tc>
      </w:tr>
      <w:tr w:rsidR="0037785C" w:rsidRPr="00223684" w14:paraId="4A43B26E" w14:textId="77777777" w:rsidTr="004359AB">
        <w:trPr>
          <w:trHeight w:val="38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EBF79C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0DC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2016</w:t>
            </w:r>
            <w:r w:rsidRPr="00223684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8CA6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2017</w:t>
            </w:r>
            <w:r w:rsidRPr="00223684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AEC3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2018</w:t>
            </w:r>
            <w:r w:rsidRPr="00223684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62AB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2019</w:t>
            </w:r>
            <w:r w:rsidRPr="00223684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0A12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2020</w:t>
            </w:r>
            <w:r w:rsidRPr="00223684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</w:p>
        </w:tc>
      </w:tr>
      <w:tr w:rsidR="0037785C" w:rsidRPr="00223684" w14:paraId="495B71C5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10E90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Alabam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873A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A3A4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B1A8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65BC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ACE5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233D4098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85DF2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Alask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8DC6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C9DA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8227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0496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C405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32F7B595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3CBC6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Arkansa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D72D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FBDBDA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E1F0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FBE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2BAD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2B62296F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DF449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Arizon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918896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31A3D5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66E4D7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65EA5D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CDEF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3ECCB497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C454A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Colorad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B0A0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CF9A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325C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E467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171E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3A381273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8EBBB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Connecticu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84DD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EC99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9286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0FE1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0BB8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070EB67A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893C8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District of Columbi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A168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FE2B34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C49B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5244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CE0F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25C97B08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B24E2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Delawa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2E5A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0A1D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E7A9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1F4D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B550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539F75CD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1B00F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Florid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BF43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571E6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F3EB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5311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8436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00EACFBE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72512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Georgi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D5F716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4CEC6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D5C3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7A576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386E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4CB6680E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0699D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Hawaii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091B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2EB1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130B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5A24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F95E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5B41834D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2B037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Iow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EDA4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8239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3D3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BF76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FAEC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132F3CB6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70DFD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Illinoi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0AE2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4EE5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8954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4F4C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E701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7B56E24C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8CC7D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Indian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99DF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EF72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CAA3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B2DB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8E1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37785C" w:rsidRPr="00223684" w14:paraId="4313F4AD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46FCD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Kansa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1DE6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E8BA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F9AB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0638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64F1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7F9EBAE5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E5ED8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Kentuck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9880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4E656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5510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14C16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0AEC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047E0F89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4EDE3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Louisian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6D956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C70B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DDAD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1AF1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6F3A6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4AC5A480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6A15B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Massachusett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90EC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9BA4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CB7B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0099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CF59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7F8845DA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4A0C3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Marylan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81FA6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2EFB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3BD4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0957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4010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3BED2038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CB402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Main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2754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A531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1ECE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AFE9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5AD1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1EADF557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9E348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Michiga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0F9F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1D35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5984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0D12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4F02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6E05059E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9D709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Minnesot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B323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309F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1AD8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B16C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422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0C9B5F88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57FBA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Missouri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1D81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AC15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722A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965F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993E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117E59F8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CA5BE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lastRenderedPageBreak/>
              <w:t>Mississippi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F52D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A2D1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0B88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3DF7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0E2E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6AE9A301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E37AA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Montan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A53E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22C1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1963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D8AF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9C3C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6A544029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F5028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North Carolin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2CC7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C064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A434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431C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1BC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37785C" w:rsidRPr="00223684" w14:paraId="66AD2AB6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E5ECE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North Dakot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7CC9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1A3B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16C0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B3C1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DF50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076C8A13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C71EB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Nebrask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B0A2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071F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0489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D0C5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E3BE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51566771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9B21F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New Hampshi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34A7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BC29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415A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EC356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B22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4D4369EE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B3084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New Jerse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1295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B01E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425C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AF62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0FC7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37B27F79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3A87A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New Mexic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3221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EC68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3400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C003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2311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36E7B48B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1144E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New York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4DBE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46E5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A593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CBF9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EB0F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37785C" w:rsidRPr="00223684" w14:paraId="18240D88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616E7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Oklahom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99706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3ABC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2C39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67C4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9A1E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37785C" w:rsidRPr="00223684" w14:paraId="5889969F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7D740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Oreg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9789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4C1A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5FA5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27B5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328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76A020D7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43E56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Pennsylvani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8244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4E37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B85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0F8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D2B3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1F6D334E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8D0F6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Puerto Ric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56D1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0C9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6C31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7D7F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62EC6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7438DB75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5F4DA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Rhode Islan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F2DE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0E78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F4CE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64DD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486E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37785C" w:rsidRPr="00223684" w14:paraId="675BDBA4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7FB89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South Dakot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97D2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223F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AB7C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97A0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A45F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44C20615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60F86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Tennesse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E659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B360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3A56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CF62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BDD3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719BEAC0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02693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Texa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4B22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3CA2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F0C4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74FB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A21B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37785C" w:rsidRPr="00223684" w14:paraId="1D279607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9CB54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Utah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A077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E4C8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ADC7D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9948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304A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0B59B39E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345F7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Virgini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FC9C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CC83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98F3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737E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8380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7F364B98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C76CA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Vermon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5D45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ECBF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49B5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7A70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EA1E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7F434419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F1242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Washingt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C5A8C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A8E4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0A5A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3D60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2599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1BEB0AA3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88245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Wisconsi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A6F67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09031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8967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15E4B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B683F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2B6328F8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3C936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West Virgini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AE6B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2135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C92B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4A94E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FEBB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4FA1DD06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7893D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Wyoming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8A62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AFA75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767F8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C6C8A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C9CA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6D39D829" w14:textId="77777777" w:rsidTr="004359AB">
        <w:trPr>
          <w:trHeight w:val="320"/>
        </w:trPr>
        <w:tc>
          <w:tcPr>
            <w:tcW w:w="2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917C8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New York Cit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21D02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FCF43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F08A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B6A79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07734" w14:textId="77777777" w:rsidR="0037785C" w:rsidRPr="00223684" w:rsidRDefault="0037785C" w:rsidP="009116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</w:rPr>
              <w:t>x</w:t>
            </w:r>
          </w:p>
        </w:tc>
      </w:tr>
      <w:tr w:rsidR="0037785C" w:rsidRPr="00223684" w14:paraId="642F7ED0" w14:textId="77777777" w:rsidTr="004359AB">
        <w:trPr>
          <w:trHeight w:val="330"/>
        </w:trPr>
        <w:tc>
          <w:tcPr>
            <w:tcW w:w="9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87AA" w14:textId="77777777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  <w:vertAlign w:val="superscript"/>
              </w:rPr>
              <w:t>a</w:t>
            </w:r>
            <w:r w:rsidRPr="00223684">
              <w:rPr>
                <w:rFonts w:asciiTheme="majorBidi" w:hAnsiTheme="majorBidi" w:cstheme="majorBidi"/>
                <w:color w:val="000000"/>
              </w:rPr>
              <w:t>55% response rate threshold for data to be available for analysis.</w:t>
            </w:r>
          </w:p>
        </w:tc>
      </w:tr>
      <w:tr w:rsidR="0037785C" w:rsidRPr="00223684" w14:paraId="4349A4FD" w14:textId="77777777" w:rsidTr="004359AB">
        <w:trPr>
          <w:trHeight w:val="330"/>
        </w:trPr>
        <w:tc>
          <w:tcPr>
            <w:tcW w:w="9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EDA6" w14:textId="62E758C0" w:rsidR="0037785C" w:rsidRPr="00223684" w:rsidRDefault="0037785C" w:rsidP="00911668">
            <w:pPr>
              <w:rPr>
                <w:rFonts w:asciiTheme="majorBidi" w:hAnsiTheme="majorBidi" w:cstheme="majorBidi"/>
                <w:color w:val="000000"/>
              </w:rPr>
            </w:pPr>
            <w:r w:rsidRPr="00223684">
              <w:rPr>
                <w:rFonts w:asciiTheme="majorBidi" w:hAnsiTheme="majorBidi" w:cstheme="majorBidi"/>
                <w:color w:val="000000"/>
                <w:vertAlign w:val="superscript"/>
              </w:rPr>
              <w:t>b</w:t>
            </w:r>
            <w:r w:rsidRPr="00223684">
              <w:rPr>
                <w:rFonts w:asciiTheme="majorBidi" w:hAnsiTheme="majorBidi" w:cstheme="majorBidi"/>
                <w:color w:val="000000"/>
              </w:rPr>
              <w:t>50% response rate threshold for data to be available for analysis.</w:t>
            </w:r>
          </w:p>
        </w:tc>
      </w:tr>
    </w:tbl>
    <w:p w14:paraId="5A23F90E" w14:textId="77777777" w:rsidR="001D45B8" w:rsidRDefault="001D45B8"/>
    <w:sectPr w:rsidR="001D45B8" w:rsidSect="00873A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722B6"/>
    <w:multiLevelType w:val="multilevel"/>
    <w:tmpl w:val="C49621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B37F6"/>
    <w:multiLevelType w:val="hybridMultilevel"/>
    <w:tmpl w:val="23E09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95527"/>
    <w:multiLevelType w:val="hybridMultilevel"/>
    <w:tmpl w:val="C2885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E5F00"/>
    <w:multiLevelType w:val="multilevel"/>
    <w:tmpl w:val="9E92B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21333F"/>
    <w:multiLevelType w:val="hybridMultilevel"/>
    <w:tmpl w:val="83248B68"/>
    <w:lvl w:ilvl="0" w:tplc="B816A2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F476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C2C3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EC2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C6EB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67C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169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709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3E65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DC14DD5"/>
    <w:multiLevelType w:val="multilevel"/>
    <w:tmpl w:val="4D52A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B05516"/>
    <w:multiLevelType w:val="hybridMultilevel"/>
    <w:tmpl w:val="C4185E60"/>
    <w:lvl w:ilvl="0" w:tplc="D59A25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A27A89"/>
    <w:multiLevelType w:val="hybridMultilevel"/>
    <w:tmpl w:val="758844DA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5FAC04BC"/>
    <w:multiLevelType w:val="hybridMultilevel"/>
    <w:tmpl w:val="A9547BFC"/>
    <w:lvl w:ilvl="0" w:tplc="E3468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8EFCE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FAD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F46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BC0B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56C5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3C0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225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8C4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65E01F4"/>
    <w:multiLevelType w:val="multilevel"/>
    <w:tmpl w:val="4D80A8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8F7D95"/>
    <w:multiLevelType w:val="multilevel"/>
    <w:tmpl w:val="36AA9E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195C6A"/>
    <w:multiLevelType w:val="multilevel"/>
    <w:tmpl w:val="4AF6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FA28DC"/>
    <w:multiLevelType w:val="multilevel"/>
    <w:tmpl w:val="5DF4C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8037675">
    <w:abstractNumId w:val="6"/>
  </w:num>
  <w:num w:numId="2" w16cid:durableId="1901095757">
    <w:abstractNumId w:val="7"/>
  </w:num>
  <w:num w:numId="3" w16cid:durableId="943220959">
    <w:abstractNumId w:val="0"/>
  </w:num>
  <w:num w:numId="4" w16cid:durableId="2002999333">
    <w:abstractNumId w:val="10"/>
  </w:num>
  <w:num w:numId="5" w16cid:durableId="1443375734">
    <w:abstractNumId w:val="3"/>
  </w:num>
  <w:num w:numId="6" w16cid:durableId="707687611">
    <w:abstractNumId w:val="9"/>
  </w:num>
  <w:num w:numId="7" w16cid:durableId="2144495705">
    <w:abstractNumId w:val="8"/>
  </w:num>
  <w:num w:numId="8" w16cid:durableId="2038502976">
    <w:abstractNumId w:val="4"/>
  </w:num>
  <w:num w:numId="9" w16cid:durableId="1087077748">
    <w:abstractNumId w:val="5"/>
  </w:num>
  <w:num w:numId="10" w16cid:durableId="211576424">
    <w:abstractNumId w:val="12"/>
  </w:num>
  <w:num w:numId="11" w16cid:durableId="2044206136">
    <w:abstractNumId w:val="11"/>
  </w:num>
  <w:num w:numId="12" w16cid:durableId="1256087433">
    <w:abstractNumId w:val="2"/>
  </w:num>
  <w:num w:numId="13" w16cid:durableId="1076904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A5D"/>
    <w:rsid w:val="001A55F2"/>
    <w:rsid w:val="001D45B8"/>
    <w:rsid w:val="001D75D4"/>
    <w:rsid w:val="001F6B06"/>
    <w:rsid w:val="0037785C"/>
    <w:rsid w:val="004158A5"/>
    <w:rsid w:val="004359AB"/>
    <w:rsid w:val="00564BE5"/>
    <w:rsid w:val="00744FA2"/>
    <w:rsid w:val="00776D00"/>
    <w:rsid w:val="00873A5D"/>
    <w:rsid w:val="00B418EA"/>
    <w:rsid w:val="00B8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D898C"/>
  <w15:chartTrackingRefBased/>
  <w15:docId w15:val="{712484DD-C04F-4F8B-9693-9F06A343B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A5D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823B0B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A5D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A5D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A5D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A5D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A5D"/>
    <w:pPr>
      <w:pBdr>
        <w:bottom w:val="single" w:sz="4" w:space="2" w:color="F7CAAC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A5D"/>
    <w:pPr>
      <w:pBdr>
        <w:bottom w:val="dotted" w:sz="4" w:space="2" w:color="F4B083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A5D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A5D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ED7D31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A5D"/>
    <w:rPr>
      <w:rFonts w:asciiTheme="majorHAnsi" w:eastAsiaTheme="majorEastAsia" w:hAnsiTheme="majorHAnsi" w:cstheme="majorBidi"/>
      <w:b/>
      <w:bCs/>
      <w:color w:val="823B0B" w:themeColor="accent2" w:themeShade="7F"/>
      <w:shd w:val="clear" w:color="auto" w:fill="FBE4D5" w:themeFill="accent2" w:themeFillTint="33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A5D"/>
    <w:rPr>
      <w:rFonts w:asciiTheme="majorHAnsi" w:eastAsiaTheme="majorEastAsia" w:hAnsiTheme="majorHAnsi" w:cstheme="majorBidi"/>
      <w:color w:val="C45911" w:themeColor="accent2" w:themeShade="B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A5D"/>
    <w:rPr>
      <w:rFonts w:asciiTheme="majorHAnsi" w:eastAsiaTheme="majorEastAsia" w:hAnsiTheme="majorHAnsi" w:cstheme="majorBidi"/>
      <w:color w:val="C45911" w:themeColor="accent2" w:themeShade="B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A5D"/>
    <w:rPr>
      <w:rFonts w:asciiTheme="majorHAnsi" w:eastAsiaTheme="majorEastAsia" w:hAnsiTheme="majorHAnsi" w:cstheme="majorBidi"/>
      <w:color w:val="ED7D31" w:themeColor="accen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A5D"/>
    <w:rPr>
      <w:rFonts w:asciiTheme="majorHAnsi" w:eastAsiaTheme="majorEastAsia" w:hAnsiTheme="majorHAnsi" w:cstheme="majorBidi"/>
      <w:color w:val="ED7D31" w:themeColor="accent2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3A5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3A5D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73A5D"/>
    <w:rPr>
      <w:vertAlign w:val="superscript"/>
    </w:rPr>
  </w:style>
  <w:style w:type="character" w:customStyle="1" w:styleId="author-a-z80zz75zz89zz89zm3z72zo1kz86zgq8l0">
    <w:name w:val="author-a-z80zz75zz89zz89zm3z72zo1kz86zgq8l0"/>
    <w:basedOn w:val="DefaultParagraphFont"/>
    <w:rsid w:val="00873A5D"/>
  </w:style>
  <w:style w:type="character" w:customStyle="1" w:styleId="author-a-z66zp1z81zez83zez85zz88z7kz72zw6z79zz89z">
    <w:name w:val="author-a-z66zp1z81zez83zez85zz88z7kz72zw6z79zz89z"/>
    <w:basedOn w:val="DefaultParagraphFont"/>
    <w:rsid w:val="00873A5D"/>
  </w:style>
  <w:style w:type="paragraph" w:styleId="ListParagraph">
    <w:name w:val="List Paragraph"/>
    <w:basedOn w:val="Normal"/>
    <w:uiPriority w:val="34"/>
    <w:qFormat/>
    <w:rsid w:val="00873A5D"/>
    <w:pPr>
      <w:ind w:left="720"/>
      <w:contextualSpacing/>
    </w:pPr>
  </w:style>
  <w:style w:type="table" w:styleId="TableGrid">
    <w:name w:val="Table Grid"/>
    <w:basedOn w:val="TableNormal"/>
    <w:uiPriority w:val="39"/>
    <w:rsid w:val="00873A5D"/>
    <w:pPr>
      <w:spacing w:after="200" w:line="288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873A5D"/>
    <w:rPr>
      <w:b/>
      <w:bCs/>
      <w:color w:val="C45911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3A5D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73A5D"/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  <w:shd w:val="clear" w:color="auto" w:fill="ED7D31" w:themeFill="accent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A5D"/>
    <w:pPr>
      <w:pBdr>
        <w:bottom w:val="dotted" w:sz="8" w:space="10" w:color="ED7D31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823B0B" w:themeColor="accent2" w:themeShade="7F"/>
    </w:rPr>
  </w:style>
  <w:style w:type="character" w:customStyle="1" w:styleId="SubtitleChar">
    <w:name w:val="Subtitle Char"/>
    <w:basedOn w:val="DefaultParagraphFont"/>
    <w:link w:val="Subtitle"/>
    <w:uiPriority w:val="11"/>
    <w:rsid w:val="00873A5D"/>
    <w:rPr>
      <w:rFonts w:asciiTheme="majorHAnsi" w:eastAsiaTheme="majorEastAsia" w:hAnsiTheme="majorHAnsi" w:cstheme="majorBidi"/>
      <w:color w:val="823B0B" w:themeColor="accent2" w:themeShade="7F"/>
      <w:sz w:val="24"/>
      <w:szCs w:val="24"/>
      <w:lang w:eastAsia="en-US"/>
    </w:rPr>
  </w:style>
  <w:style w:type="character" w:styleId="Strong">
    <w:name w:val="Strong"/>
    <w:uiPriority w:val="22"/>
    <w:qFormat/>
    <w:rsid w:val="00873A5D"/>
    <w:rPr>
      <w:b/>
      <w:bCs/>
      <w:spacing w:val="0"/>
    </w:rPr>
  </w:style>
  <w:style w:type="character" w:styleId="Emphasis">
    <w:name w:val="Emphasis"/>
    <w:uiPriority w:val="20"/>
    <w:qFormat/>
    <w:rsid w:val="00873A5D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NoSpacing">
    <w:name w:val="No Spacing"/>
    <w:basedOn w:val="Normal"/>
    <w:uiPriority w:val="1"/>
    <w:qFormat/>
    <w:rsid w:val="00873A5D"/>
  </w:style>
  <w:style w:type="paragraph" w:styleId="Quote">
    <w:name w:val="Quote"/>
    <w:basedOn w:val="Normal"/>
    <w:next w:val="Normal"/>
    <w:link w:val="QuoteChar"/>
    <w:uiPriority w:val="29"/>
    <w:qFormat/>
    <w:rsid w:val="00873A5D"/>
    <w:rPr>
      <w:i/>
      <w:iCs/>
      <w:color w:val="C45911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873A5D"/>
    <w:rPr>
      <w:rFonts w:ascii="Times New Roman" w:eastAsia="Times New Roman" w:hAnsi="Times New Roman" w:cs="Times New Roman"/>
      <w:i/>
      <w:iCs/>
      <w:color w:val="C45911" w:themeColor="accent2" w:themeShade="BF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A5D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ED7D31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A5D"/>
    <w:rPr>
      <w:rFonts w:asciiTheme="majorHAnsi" w:eastAsiaTheme="majorEastAsia" w:hAnsiTheme="majorHAnsi" w:cstheme="majorBidi"/>
      <w:b/>
      <w:bCs/>
      <w:color w:val="ED7D31" w:themeColor="accent2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873A5D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IntenseEmphasis">
    <w:name w:val="Intense Emphasis"/>
    <w:uiPriority w:val="21"/>
    <w:qFormat/>
    <w:rsid w:val="00873A5D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873A5D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873A5D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873A5D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3A5D"/>
    <w:pPr>
      <w:outlineLvl w:val="9"/>
    </w:pPr>
  </w:style>
  <w:style w:type="table" w:styleId="GridTable2-Accent2">
    <w:name w:val="Grid Table 2 Accent 2"/>
    <w:basedOn w:val="TableNormal"/>
    <w:uiPriority w:val="47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1">
    <w:name w:val="Grid Table 1 Light Accent 1"/>
    <w:basedOn w:val="TableNormal"/>
    <w:uiPriority w:val="46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rful-Accent2">
    <w:name w:val="Grid Table 6 Colorful Accent 2"/>
    <w:basedOn w:val="TableNormal"/>
    <w:uiPriority w:val="51"/>
    <w:rsid w:val="00873A5D"/>
    <w:pPr>
      <w:spacing w:after="0" w:line="240" w:lineRule="auto"/>
    </w:pPr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7Colorful-Accent2">
    <w:name w:val="Grid Table 7 Colorful Accent 2"/>
    <w:basedOn w:val="TableNormal"/>
    <w:uiPriority w:val="52"/>
    <w:rsid w:val="00873A5D"/>
    <w:pPr>
      <w:spacing w:after="0" w:line="240" w:lineRule="auto"/>
    </w:pPr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ListTable2-Accent2">
    <w:name w:val="List Table 2 Accent 2"/>
    <w:basedOn w:val="TableNormal"/>
    <w:uiPriority w:val="47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73A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A5D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73A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A5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3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A5D"/>
    <w:rPr>
      <w:rFonts w:eastAsiaTheme="minorHAnsi"/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A5D"/>
    <w:rPr>
      <w:rFonts w:ascii="Times New Roman" w:eastAsiaTheme="minorHAnsi" w:hAnsi="Times New Roman" w:cs="Times New Roman"/>
      <w:i/>
      <w:iCs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873A5D"/>
    <w:pPr>
      <w:spacing w:before="100" w:beforeAutospacing="1" w:after="100" w:afterAutospacing="1"/>
    </w:pPr>
  </w:style>
  <w:style w:type="character" w:styleId="EndnoteReference">
    <w:name w:val="endnote reference"/>
    <w:basedOn w:val="DefaultParagraphFont"/>
    <w:uiPriority w:val="99"/>
    <w:semiHidden/>
    <w:unhideWhenUsed/>
    <w:rsid w:val="00873A5D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A5D"/>
    <w:rPr>
      <w:rFonts w:eastAsia="Times New Roman"/>
      <w:b/>
      <w:bCs/>
      <w:i w:val="0"/>
      <w:iCs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A5D"/>
    <w:rPr>
      <w:rFonts w:ascii="Times New Roman" w:eastAsia="Times New Roman" w:hAnsi="Times New Roman" w:cs="Times New Roman"/>
      <w:b/>
      <w:bCs/>
      <w:i w:val="0"/>
      <w:iCs w:val="0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73A5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873A5D"/>
    <w:pPr>
      <w:tabs>
        <w:tab w:val="left" w:pos="500"/>
      </w:tabs>
      <w:spacing w:after="240"/>
      <w:ind w:left="504" w:hanging="504"/>
    </w:pPr>
  </w:style>
  <w:style w:type="character" w:customStyle="1" w:styleId="hlfld-contribauthor">
    <w:name w:val="hlfld-contribauthor"/>
    <w:basedOn w:val="DefaultParagraphFont"/>
    <w:rsid w:val="00873A5D"/>
  </w:style>
  <w:style w:type="character" w:customStyle="1" w:styleId="nlmgiven-names">
    <w:name w:val="nlm_given-names"/>
    <w:basedOn w:val="DefaultParagraphFont"/>
    <w:rsid w:val="00873A5D"/>
  </w:style>
  <w:style w:type="character" w:customStyle="1" w:styleId="nlmarticle-title">
    <w:name w:val="nlm_article-title"/>
    <w:basedOn w:val="DefaultParagraphFont"/>
    <w:rsid w:val="00873A5D"/>
  </w:style>
  <w:style w:type="character" w:customStyle="1" w:styleId="nlmyear">
    <w:name w:val="nlm_year"/>
    <w:basedOn w:val="DefaultParagraphFont"/>
    <w:rsid w:val="00873A5D"/>
  </w:style>
  <w:style w:type="character" w:customStyle="1" w:styleId="nlmfpage">
    <w:name w:val="nlm_fpage"/>
    <w:basedOn w:val="DefaultParagraphFont"/>
    <w:rsid w:val="00873A5D"/>
  </w:style>
  <w:style w:type="character" w:customStyle="1" w:styleId="nlmlpage">
    <w:name w:val="nlm_lpage"/>
    <w:basedOn w:val="DefaultParagraphFont"/>
    <w:rsid w:val="00873A5D"/>
  </w:style>
  <w:style w:type="character" w:styleId="Hyperlink">
    <w:name w:val="Hyperlink"/>
    <w:basedOn w:val="DefaultParagraphFont"/>
    <w:uiPriority w:val="99"/>
    <w:unhideWhenUsed/>
    <w:rsid w:val="00873A5D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873A5D"/>
  </w:style>
  <w:style w:type="character" w:customStyle="1" w:styleId="doi">
    <w:name w:val="doi"/>
    <w:basedOn w:val="DefaultParagraphFont"/>
    <w:rsid w:val="00873A5D"/>
  </w:style>
  <w:style w:type="character" w:customStyle="1" w:styleId="fm-citation-ids-label">
    <w:name w:val="fm-citation-ids-label"/>
    <w:basedOn w:val="DefaultParagraphFont"/>
    <w:rsid w:val="00873A5D"/>
  </w:style>
  <w:style w:type="character" w:styleId="FollowedHyperlink">
    <w:name w:val="FollowedHyperlink"/>
    <w:basedOn w:val="DefaultParagraphFont"/>
    <w:uiPriority w:val="99"/>
    <w:semiHidden/>
    <w:unhideWhenUsed/>
    <w:rsid w:val="00873A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3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l-author-name-more">
    <w:name w:val="al-author-name-more"/>
    <w:basedOn w:val="DefaultParagraphFont"/>
    <w:rsid w:val="00873A5D"/>
  </w:style>
  <w:style w:type="character" w:customStyle="1" w:styleId="delimiter">
    <w:name w:val="delimiter"/>
    <w:basedOn w:val="DefaultParagraphFont"/>
    <w:rsid w:val="00873A5D"/>
  </w:style>
  <w:style w:type="paragraph" w:customStyle="1" w:styleId="EndNoteBibliographyTitle">
    <w:name w:val="EndNote Bibliography Title"/>
    <w:basedOn w:val="Normal"/>
    <w:link w:val="EndNoteBibliographyTitleChar"/>
    <w:rsid w:val="00873A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3A5D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73A5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3A5D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A5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A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A5D"/>
    <w:rPr>
      <w:rFonts w:ascii="Segoe UI" w:eastAsia="Times New Roman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73A5D"/>
  </w:style>
  <w:style w:type="character" w:styleId="UnresolvedMention">
    <w:name w:val="Unresolved Mention"/>
    <w:basedOn w:val="DefaultParagraphFont"/>
    <w:uiPriority w:val="99"/>
    <w:semiHidden/>
    <w:unhideWhenUsed/>
    <w:rsid w:val="00873A5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73A5D"/>
    <w:rPr>
      <w:rFonts w:ascii="Segoe UI" w:hAnsi="Segoe UI" w:cs="Segoe UI" w:hint="default"/>
      <w:color w:val="444444"/>
      <w:sz w:val="18"/>
      <w:szCs w:val="18"/>
    </w:rPr>
  </w:style>
  <w:style w:type="character" w:customStyle="1" w:styleId="gnd-iwgdh3b">
    <w:name w:val="gnd-iwgdh3b"/>
    <w:basedOn w:val="DefaultParagraphFont"/>
    <w:rsid w:val="00873A5D"/>
  </w:style>
  <w:style w:type="table" w:styleId="PlainTable2">
    <w:name w:val="Plain Table 2"/>
    <w:basedOn w:val="TableNormal"/>
    <w:uiPriority w:val="42"/>
    <w:rsid w:val="00873A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2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6</Words>
  <Characters>11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Pingsheng</dc:creator>
  <cp:keywords/>
  <dc:description/>
  <cp:lastModifiedBy>Wu, Pingsheng</cp:lastModifiedBy>
  <cp:revision>2</cp:revision>
  <dcterms:created xsi:type="dcterms:W3CDTF">2023-06-13T19:50:00Z</dcterms:created>
  <dcterms:modified xsi:type="dcterms:W3CDTF">2023-06-13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3-05T02:11:0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1ba0fb8-e188-4708-a68d-db0d243276e4</vt:lpwstr>
  </property>
  <property fmtid="{D5CDD505-2E9C-101B-9397-08002B2CF9AE}" pid="8" name="MSIP_Label_792c8cef-6f2b-4af1-b4ac-d815ff795cd6_ContentBits">
    <vt:lpwstr>0</vt:lpwstr>
  </property>
</Properties>
</file>